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50" w:tblpY="252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1350"/>
        <w:gridCol w:w="1530"/>
        <w:gridCol w:w="1350"/>
        <w:gridCol w:w="1440"/>
        <w:gridCol w:w="1440"/>
        <w:gridCol w:w="1368"/>
      </w:tblGrid>
      <w:tr w:rsidR="00BC56D4" w:rsidRPr="00551193" w14:paraId="111C0140" w14:textId="77777777" w:rsidTr="00BC56D4">
        <w:tc>
          <w:tcPr>
            <w:tcW w:w="1098" w:type="dxa"/>
            <w:tcBorders>
              <w:bottom w:val="single" w:sz="4" w:space="0" w:color="000000"/>
            </w:tcBorders>
          </w:tcPr>
          <w:p w14:paraId="4CE65114" w14:textId="77777777" w:rsidR="00BC56D4" w:rsidRPr="00F90598" w:rsidRDefault="00BC56D4" w:rsidP="00BC56D4">
            <w:pPr>
              <w:rPr>
                <w:rFonts w:ascii="Arial" w:hAnsi="Arial"/>
                <w:sz w:val="22"/>
              </w:rPr>
            </w:pPr>
          </w:p>
        </w:tc>
        <w:tc>
          <w:tcPr>
            <w:tcW w:w="4230" w:type="dxa"/>
            <w:gridSpan w:val="3"/>
            <w:tcBorders>
              <w:bottom w:val="single" w:sz="4" w:space="0" w:color="000000"/>
              <w:right w:val="double" w:sz="4" w:space="0" w:color="auto"/>
            </w:tcBorders>
          </w:tcPr>
          <w:p w14:paraId="3AC148BA" w14:textId="77777777" w:rsidR="00BC56D4" w:rsidRPr="00F90598" w:rsidRDefault="00BC56D4" w:rsidP="00BC56D4">
            <w:pPr>
              <w:jc w:val="center"/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Friends</w:t>
            </w:r>
          </w:p>
        </w:tc>
        <w:tc>
          <w:tcPr>
            <w:tcW w:w="4248" w:type="dxa"/>
            <w:gridSpan w:val="3"/>
            <w:tcBorders>
              <w:left w:val="double" w:sz="4" w:space="0" w:color="auto"/>
              <w:bottom w:val="single" w:sz="4" w:space="0" w:color="000000"/>
            </w:tcBorders>
          </w:tcPr>
          <w:p w14:paraId="240FE6F5" w14:textId="77777777" w:rsidR="00BC56D4" w:rsidRPr="00F90598" w:rsidRDefault="00BC56D4" w:rsidP="00BC56D4">
            <w:pPr>
              <w:jc w:val="center"/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Fishing Partners</w:t>
            </w:r>
          </w:p>
        </w:tc>
      </w:tr>
      <w:tr w:rsidR="00BC56D4" w:rsidRPr="00551193" w14:paraId="454E5E03" w14:textId="77777777" w:rsidTr="00BC56D4">
        <w:tc>
          <w:tcPr>
            <w:tcW w:w="1098" w:type="dxa"/>
            <w:tcBorders>
              <w:bottom w:val="nil"/>
              <w:right w:val="single" w:sz="4" w:space="0" w:color="000000"/>
            </w:tcBorders>
          </w:tcPr>
          <w:p w14:paraId="7A68A939" w14:textId="77777777" w:rsidR="00BC56D4" w:rsidRPr="00F90598" w:rsidRDefault="00BC56D4" w:rsidP="00BC56D4">
            <w:pPr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0D9A8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Orinoco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AD5E1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spellStart"/>
            <w:r w:rsidRPr="00F90598">
              <w:rPr>
                <w:rFonts w:ascii="Arial" w:hAnsi="Arial"/>
                <w:b/>
                <w:sz w:val="22"/>
              </w:rPr>
              <w:t>Raitipura</w:t>
            </w:r>
            <w:proofErr w:type="spellEnd"/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double" w:sz="4" w:space="0" w:color="auto"/>
            </w:tcBorders>
          </w:tcPr>
          <w:p w14:paraId="358BD608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spellStart"/>
            <w:r w:rsidRPr="00F90598">
              <w:rPr>
                <w:rFonts w:ascii="Arial" w:hAnsi="Arial"/>
                <w:b/>
                <w:sz w:val="22"/>
              </w:rPr>
              <w:t>Raitipura</w:t>
            </w:r>
            <w:proofErr w:type="spellEnd"/>
            <w:r w:rsidRPr="00F90598">
              <w:rPr>
                <w:rFonts w:ascii="Arial" w:hAnsi="Arial"/>
                <w:b/>
                <w:sz w:val="22"/>
              </w:rPr>
              <w:t xml:space="preserve">/ </w:t>
            </w:r>
            <w:proofErr w:type="spellStart"/>
            <w:r w:rsidRPr="00F90598">
              <w:rPr>
                <w:rFonts w:ascii="Arial" w:hAnsi="Arial"/>
                <w:b/>
                <w:sz w:val="22"/>
              </w:rPr>
              <w:t>Awas</w:t>
            </w:r>
            <w:proofErr w:type="spellEnd"/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14:paraId="509EBAB6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Orinoco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DAEBB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spellStart"/>
            <w:r w:rsidRPr="00F90598">
              <w:rPr>
                <w:rFonts w:ascii="Arial" w:hAnsi="Arial"/>
                <w:b/>
                <w:sz w:val="22"/>
              </w:rPr>
              <w:t>Raitipura</w:t>
            </w:r>
            <w:proofErr w:type="spellEnd"/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53B3D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spellStart"/>
            <w:r w:rsidRPr="00F90598">
              <w:rPr>
                <w:rFonts w:ascii="Arial" w:hAnsi="Arial"/>
                <w:b/>
                <w:sz w:val="22"/>
              </w:rPr>
              <w:t>Raitipura</w:t>
            </w:r>
            <w:proofErr w:type="spellEnd"/>
            <w:r w:rsidRPr="00F90598">
              <w:rPr>
                <w:rFonts w:ascii="Arial" w:hAnsi="Arial"/>
                <w:b/>
                <w:sz w:val="22"/>
              </w:rPr>
              <w:t>/</w:t>
            </w:r>
            <w:proofErr w:type="spellStart"/>
            <w:r w:rsidRPr="00F90598">
              <w:rPr>
                <w:rFonts w:ascii="Arial" w:hAnsi="Arial"/>
                <w:b/>
                <w:sz w:val="22"/>
              </w:rPr>
              <w:t>Awas</w:t>
            </w:r>
            <w:proofErr w:type="spellEnd"/>
          </w:p>
        </w:tc>
      </w:tr>
      <w:tr w:rsidR="00BC56D4" w:rsidRPr="00551193" w14:paraId="0CC1C9DD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798489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Eg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2DE67BE" w14:textId="77777777" w:rsidR="00BC56D4" w:rsidRPr="00F90598" w:rsidRDefault="00BC56D4" w:rsidP="00BC56D4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4 </w:t>
            </w:r>
            <w:del w:id="0" w:author="Kara Stevens" w:date="2015-03-03T19:25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ins w:id="1" w:author="Kara Stevens" w:date="2015-03-03T19:25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2" w:author="Kara Stevens" w:date="2015-03-03T19:25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0</w:t>
            </w:r>
            <w:r>
              <w:rPr>
                <w:rFonts w:ascii="Arial" w:hAnsi="Arial"/>
                <w:sz w:val="22"/>
              </w:rPr>
              <w:t>6</w:t>
            </w:r>
            <w:proofErr w:type="gramEnd"/>
            <w:ins w:id="3" w:author="Kara Stevens" w:date="2015-03-03T19:25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93EB40C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4 </w:t>
            </w:r>
            <w:del w:id="4" w:author="Kara Stevens" w:date="2015-03-03T19:25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5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6" w:author="Kara Stevens" w:date="2015-03-03T19:25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13</w:t>
            </w:r>
            <w:ins w:id="7" w:author="Kara Stevens" w:date="2015-03-03T19:25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double" w:sz="4" w:space="0" w:color="auto"/>
            </w:tcBorders>
          </w:tcPr>
          <w:p w14:paraId="358E09E6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006 </w:t>
            </w:r>
            <w:ins w:id="8" w:author="Kara Stevens" w:date="2015-03-03T19:26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9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13</w:t>
            </w:r>
            <w:proofErr w:type="gramEnd"/>
            <w:ins w:id="10" w:author="Kara Stevens" w:date="2015-03-03T19:26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14:paraId="251E98B8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.02</w:t>
            </w:r>
            <w:del w:id="11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del w:id="12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3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</w:t>
            </w:r>
            <w:r>
              <w:rPr>
                <w:rFonts w:ascii="Arial" w:hAnsi="Arial"/>
                <w:sz w:val="22"/>
              </w:rPr>
              <w:t>5</w:t>
            </w:r>
            <w:ins w:id="14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D58E5B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  <w:pPrChange w:id="15" w:author="Kara Stevens" w:date="2015-03-03T19:31:00Z">
                <w:pPr>
                  <w:framePr w:hSpace="180" w:wrap="around" w:vAnchor="page" w:hAnchor="page" w:x="1450" w:y="2525"/>
                </w:pPr>
              </w:pPrChange>
            </w:pPr>
            <w:r w:rsidRPr="00F90598">
              <w:rPr>
                <w:rFonts w:ascii="Arial" w:hAnsi="Arial"/>
                <w:sz w:val="22"/>
              </w:rPr>
              <w:t xml:space="preserve">.14 </w:t>
            </w:r>
            <w:del w:id="16" w:author="Kara Stevens" w:date="2015-03-03T19:29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17" w:author="Kara Stevens" w:date="2015-03-03T19:29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14</w:t>
            </w:r>
            <w:ins w:id="18" w:author="Kara Stevens" w:date="2015-03-03T19:29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8C305CA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4 </w:t>
            </w:r>
            <w:del w:id="19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20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21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15</w:t>
            </w:r>
            <w:ins w:id="22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</w:tr>
      <w:tr w:rsidR="00BC56D4" w:rsidRPr="00551193" w14:paraId="3DD90F51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69CE99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gramStart"/>
            <w:r w:rsidRPr="00F90598">
              <w:rPr>
                <w:rFonts w:ascii="Arial" w:hAnsi="Arial"/>
                <w:b/>
                <w:sz w:val="22"/>
              </w:rPr>
              <w:t>group</w:t>
            </w:r>
            <w:proofErr w:type="gramEnd"/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27769B" w14:textId="77777777" w:rsidR="00BC56D4" w:rsidRPr="00F90598" w:rsidRDefault="00BC56D4" w:rsidP="00BC56D4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--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FE0CE6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11 </w:t>
            </w:r>
            <w:ins w:id="23" w:author="Kara Stevens" w:date="2015-03-03T19:26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24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25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23</w:t>
            </w:r>
            <w:proofErr w:type="gramEnd"/>
            <w:ins w:id="26" w:author="Kara Stevens" w:date="2015-03-03T19:26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4C41AAC5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30 </w:t>
            </w:r>
            <w:del w:id="27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28" w:author="Kara Stevens" w:date="2015-03-03T19:26:00Z">
              <w:r w:rsidR="00E05822">
                <w:rPr>
                  <w:rFonts w:ascii="Arial" w:hAnsi="Arial"/>
                  <w:sz w:val="22"/>
                </w:rPr>
                <w:t>(.</w:t>
              </w:r>
            </w:ins>
            <w:r w:rsidRPr="00F90598">
              <w:rPr>
                <w:rFonts w:ascii="Arial" w:hAnsi="Arial"/>
                <w:sz w:val="22"/>
              </w:rPr>
              <w:t>22</w:t>
            </w:r>
            <w:ins w:id="29" w:author="Kara Stevens" w:date="2015-03-03T19:26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0E4131E5" w14:textId="77777777" w:rsidR="00BC56D4" w:rsidRPr="00F90598" w:rsidRDefault="00BC56D4" w:rsidP="00BC56D4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--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23C800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22 </w:t>
            </w:r>
            <w:del w:id="30" w:author="Kara Stevens" w:date="2015-03-03T19:29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31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32" w:author="Kara Stevens" w:date="2015-03-03T19:29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25</w:t>
            </w:r>
            <w:ins w:id="33" w:author="Kara Stevens" w:date="2015-03-03T19:29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BC8F7A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10 </w:t>
            </w:r>
            <w:ins w:id="34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35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36" w:author="Kara Stevens" w:date="2015-03-03T19:32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24</w:t>
            </w:r>
            <w:proofErr w:type="gramEnd"/>
            <w:ins w:id="37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</w:tr>
      <w:tr w:rsidR="00BC56D4" w:rsidRPr="00551193" w14:paraId="6A1D6F7A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2D61A7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Prior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082B98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>.23</w:t>
            </w:r>
            <w:del w:id="38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39" w:author="Kara Stevens" w:date="2015-03-03T19:26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4</w:t>
            </w:r>
            <w:ins w:id="40" w:author="Kara Stevens" w:date="2015-03-03T19:26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*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7D3D95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58 </w:t>
            </w:r>
            <w:del w:id="41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42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43" w:author="Kara Stevens" w:date="2015-03-03T19:27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11</w:t>
            </w:r>
            <w:ins w:id="44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02B07565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46 </w:t>
            </w:r>
            <w:del w:id="45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ins w:id="46" w:author="Kara Stevens" w:date="2015-03-03T19:27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47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09</w:t>
            </w:r>
            <w:proofErr w:type="gramEnd"/>
            <w:ins w:id="48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46944556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23 </w:t>
            </w:r>
            <w:del w:id="49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50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51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</w:t>
            </w:r>
            <w:r>
              <w:rPr>
                <w:rFonts w:ascii="Arial" w:hAnsi="Arial"/>
                <w:sz w:val="22"/>
              </w:rPr>
              <w:t>4</w:t>
            </w:r>
            <w:ins w:id="52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34BD13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58 </w:t>
            </w:r>
            <w:del w:id="53" w:author="Kara Stevens" w:date="2015-03-03T19:29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54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55" w:author="Kara Stevens" w:date="2015-03-03T19:29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10</w:t>
            </w:r>
            <w:ins w:id="56" w:author="Kara Stevens" w:date="2015-03-03T19:29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*</w:t>
            </w:r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4661AA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50 </w:t>
            </w:r>
            <w:del w:id="57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58" w:author="Kara Stevens" w:date="2015-03-03T19:32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59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9</w:t>
            </w:r>
            <w:ins w:id="60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*</w:t>
            </w:r>
          </w:p>
        </w:tc>
      </w:tr>
      <w:tr w:rsidR="00BC56D4" w:rsidRPr="00551193" w14:paraId="42416C79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4A886B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gramStart"/>
            <w:r w:rsidRPr="00F90598">
              <w:rPr>
                <w:rFonts w:ascii="Arial" w:hAnsi="Arial"/>
                <w:b/>
                <w:sz w:val="22"/>
              </w:rPr>
              <w:t>income</w:t>
            </w:r>
            <w:proofErr w:type="gramEnd"/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603654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001 </w:t>
            </w:r>
            <w:del w:id="61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62" w:author="Kara Stevens" w:date="2015-03-03T19:26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1</w:t>
            </w:r>
            <w:ins w:id="63" w:author="Kara Stevens" w:date="2015-03-03T19:26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111CF8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007 </w:t>
            </w:r>
            <w:del w:id="64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65" w:author="Kara Stevens" w:date="2015-03-03T19:27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1</w:t>
            </w:r>
            <w:ins w:id="66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6D9111A9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002 </w:t>
            </w:r>
            <w:del w:id="67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68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7</w:t>
            </w:r>
            <w:ins w:id="69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715F69BE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001 </w:t>
            </w:r>
            <w:del w:id="70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71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1</w:t>
            </w:r>
            <w:ins w:id="72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6886D8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007 </w:t>
            </w:r>
            <w:del w:id="73" w:author="Kara Stevens" w:date="2015-03-03T19:29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74" w:author="Kara Stevens" w:date="2015-03-03T19:29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1</w:t>
            </w:r>
            <w:ins w:id="75" w:author="Kara Stevens" w:date="2015-03-03T19:29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0A112A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>-.000</w:t>
            </w:r>
            <w:r>
              <w:rPr>
                <w:rFonts w:ascii="Arial" w:hAnsi="Arial"/>
                <w:sz w:val="22"/>
              </w:rPr>
              <w:t>3</w:t>
            </w:r>
            <w:r w:rsidRPr="00F90598">
              <w:rPr>
                <w:rFonts w:ascii="Arial" w:hAnsi="Arial"/>
                <w:sz w:val="22"/>
              </w:rPr>
              <w:t xml:space="preserve"> </w:t>
            </w:r>
            <w:del w:id="76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77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7</w:t>
            </w:r>
            <w:ins w:id="78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</w:tr>
      <w:tr w:rsidR="00BC56D4" w:rsidRPr="00551193" w14:paraId="47D176FC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EB2D3B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Age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331103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.004</w:t>
            </w:r>
            <w:r w:rsidRPr="00F90598">
              <w:rPr>
                <w:rFonts w:ascii="Arial" w:hAnsi="Arial"/>
                <w:sz w:val="22"/>
              </w:rPr>
              <w:t xml:space="preserve"> </w:t>
            </w:r>
            <w:del w:id="79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ins w:id="80" w:author="Kara Stevens" w:date="2015-03-03T19:26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81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005</w:t>
            </w:r>
            <w:proofErr w:type="gramEnd"/>
            <w:ins w:id="82" w:author="Kara Stevens" w:date="2015-03-03T19:26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20A577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6 </w:t>
            </w:r>
            <w:del w:id="83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84" w:author="Kara Stevens" w:date="2015-03-03T19:27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2</w:t>
            </w:r>
            <w:ins w:id="85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447885FF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6 </w:t>
            </w:r>
            <w:del w:id="86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87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88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2</w:t>
            </w:r>
            <w:ins w:id="89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5EB95137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>.0</w:t>
            </w:r>
            <w:r>
              <w:rPr>
                <w:rFonts w:ascii="Arial" w:hAnsi="Arial"/>
                <w:sz w:val="22"/>
              </w:rPr>
              <w:t>0</w:t>
            </w:r>
            <w:r w:rsidRPr="00F90598">
              <w:rPr>
                <w:rFonts w:ascii="Arial" w:hAnsi="Arial"/>
                <w:sz w:val="22"/>
              </w:rPr>
              <w:t>4</w:t>
            </w:r>
            <w:del w:id="90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del w:id="91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92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5</w:t>
            </w:r>
            <w:ins w:id="93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6D930F" w14:textId="77777777" w:rsidR="00BC56D4" w:rsidRPr="00F90598" w:rsidRDefault="00BC56D4" w:rsidP="00BC56D4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>.06</w:t>
            </w:r>
            <w:del w:id="94" w:author="Kara Stevens" w:date="2015-03-03T19:29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95" w:author="Kara Stevens" w:date="2015-03-03T19:29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2</w:t>
            </w:r>
            <w:ins w:id="96" w:author="Kara Stevens" w:date="2015-03-03T19:29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</w:t>
            </w:r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AF6564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6 </w:t>
            </w:r>
            <w:del w:id="97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98" w:author="Kara Stevens" w:date="2015-03-03T19:32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99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2</w:t>
            </w:r>
            <w:ins w:id="100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  <w:r>
              <w:rPr>
                <w:rFonts w:ascii="Arial" w:hAnsi="Arial"/>
                <w:sz w:val="22"/>
              </w:rPr>
              <w:t>*</w:t>
            </w:r>
          </w:p>
        </w:tc>
      </w:tr>
      <w:tr w:rsidR="00BC56D4" w:rsidRPr="00551193" w14:paraId="63FDDDC9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CE6A3A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Gear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CE1441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.00005</w:t>
            </w:r>
            <w:r w:rsidRPr="00F90598">
              <w:rPr>
                <w:rFonts w:ascii="Arial" w:hAnsi="Arial"/>
                <w:sz w:val="22"/>
              </w:rPr>
              <w:t xml:space="preserve"> </w:t>
            </w:r>
            <w:del w:id="101" w:author="Kara Stevens" w:date="2015-03-03T19:26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02" w:author="Kara Stevens" w:date="2015-03-03T19:26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0</w:t>
            </w:r>
            <w:r>
              <w:rPr>
                <w:rFonts w:ascii="Arial" w:hAnsi="Arial"/>
                <w:sz w:val="22"/>
              </w:rPr>
              <w:t>3</w:t>
            </w:r>
            <w:ins w:id="103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EBCBA5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001 </w:t>
            </w:r>
            <w:del w:id="104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05" w:author="Kara Stevens" w:date="2015-03-03T19:27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2</w:t>
            </w:r>
            <w:ins w:id="106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7AF03E19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001 </w:t>
            </w:r>
            <w:del w:id="107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08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1</w:t>
            </w:r>
            <w:ins w:id="109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6D8B3805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-.00005 </w:t>
            </w:r>
            <w:del w:id="110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11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03</w:t>
            </w:r>
            <w:ins w:id="112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F10A3C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001 </w:t>
            </w:r>
            <w:ins w:id="113" w:author="Kara Stevens" w:date="2015-03-03T19:29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114" w:author="Kara Stevens" w:date="2015-03-03T19:29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115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0002</w:t>
            </w:r>
            <w:proofErr w:type="gramEnd"/>
            <w:ins w:id="116" w:author="Kara Stevens" w:date="2015-03-03T19:29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22615D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0001 </w:t>
            </w:r>
            <w:del w:id="117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18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0001</w:t>
            </w:r>
            <w:ins w:id="119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</w:tr>
      <w:tr w:rsidR="00BC56D4" w:rsidRPr="00551193" w14:paraId="648800FE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326048" w14:textId="77777777" w:rsidR="00BC56D4" w:rsidRPr="00F90598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F90598">
              <w:rPr>
                <w:rFonts w:ascii="Arial" w:hAnsi="Arial"/>
                <w:b/>
                <w:sz w:val="22"/>
              </w:rPr>
              <w:t>Food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A47217" w14:textId="77777777" w:rsidR="00BC56D4" w:rsidRPr="00F90598" w:rsidRDefault="00BC56D4" w:rsidP="00BC56D4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--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B99E38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49 </w:t>
            </w:r>
            <w:del w:id="120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ins w:id="121" w:author="Kara Stevens" w:date="2015-03-03T19:27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del w:id="122" w:author="Kara Stevens" w:date="2015-03-03T19:27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proofErr w:type="gramStart"/>
            <w:r w:rsidRPr="00F90598">
              <w:rPr>
                <w:rFonts w:ascii="Arial" w:hAnsi="Arial"/>
                <w:sz w:val="22"/>
              </w:rPr>
              <w:t>.72</w:t>
            </w:r>
            <w:proofErr w:type="gramEnd"/>
            <w:ins w:id="123" w:author="Kara Stevens" w:date="2015-03-03T19:27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7EF79737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80 </w:t>
            </w:r>
            <w:del w:id="124" w:author="Kara Stevens" w:date="2015-03-03T19:28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del w:id="125" w:author="Kara Stevens" w:date="2015-03-03T19:31:00Z">
              <w:r w:rsidRPr="00F90598"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126" w:author="Kara Stevens" w:date="2015-03-03T19:28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67</w:t>
            </w:r>
            <w:ins w:id="127" w:author="Kara Stevens" w:date="2015-03-03T19:28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7B71271E" w14:textId="77777777" w:rsidR="00BC56D4" w:rsidRPr="00F90598" w:rsidRDefault="00BC56D4" w:rsidP="00BC56D4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--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F699C4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 w:rsidRPr="00F90598">
              <w:rPr>
                <w:rFonts w:ascii="Arial" w:hAnsi="Arial"/>
                <w:sz w:val="22"/>
              </w:rPr>
              <w:t xml:space="preserve">.61 </w:t>
            </w:r>
            <w:del w:id="128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r w:rsidRPr="00F90598">
              <w:rPr>
                <w:rFonts w:ascii="Arial" w:hAnsi="Arial"/>
                <w:sz w:val="22"/>
              </w:rPr>
              <w:t xml:space="preserve"> </w:t>
            </w:r>
            <w:ins w:id="129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 w:rsidRPr="00F90598">
              <w:rPr>
                <w:rFonts w:ascii="Arial" w:hAnsi="Arial"/>
                <w:sz w:val="22"/>
              </w:rPr>
              <w:t>.71</w:t>
            </w:r>
            <w:ins w:id="130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75D563" w14:textId="77777777" w:rsidR="00BC56D4" w:rsidRPr="00F90598" w:rsidRDefault="00BC56D4" w:rsidP="00E0582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.69 </w:t>
            </w:r>
            <w:del w:id="131" w:author="Kara Stevens" w:date="2015-03-03T19:30:00Z">
              <w:r w:rsidRPr="00F90598" w:rsidDel="00E05822">
                <w:rPr>
                  <w:rFonts w:ascii="Arial" w:hAnsi="Arial"/>
                  <w:sz w:val="22"/>
                </w:rPr>
                <w:sym w:font="Symbol" w:char="F0B1"/>
              </w:r>
            </w:del>
            <w:bookmarkStart w:id="132" w:name="_GoBack"/>
            <w:bookmarkEnd w:id="132"/>
            <w:del w:id="133" w:author="Kara Stevens" w:date="2015-03-03T19:32:00Z">
              <w:r w:rsidDel="00E05822">
                <w:rPr>
                  <w:rFonts w:ascii="Arial" w:hAnsi="Arial"/>
                  <w:sz w:val="22"/>
                </w:rPr>
                <w:delText xml:space="preserve"> </w:delText>
              </w:r>
            </w:del>
            <w:ins w:id="134" w:author="Kara Stevens" w:date="2015-03-03T19:30:00Z">
              <w:r w:rsidR="00E05822">
                <w:rPr>
                  <w:rFonts w:ascii="Arial" w:hAnsi="Arial"/>
                  <w:sz w:val="22"/>
                </w:rPr>
                <w:t>(</w:t>
              </w:r>
            </w:ins>
            <w:r>
              <w:rPr>
                <w:rFonts w:ascii="Arial" w:hAnsi="Arial"/>
                <w:sz w:val="22"/>
              </w:rPr>
              <w:t>.67</w:t>
            </w:r>
            <w:ins w:id="135" w:author="Kara Stevens" w:date="2015-03-03T19:30:00Z">
              <w:r w:rsidR="00E05822">
                <w:rPr>
                  <w:rFonts w:ascii="Arial" w:hAnsi="Arial"/>
                  <w:sz w:val="22"/>
                </w:rPr>
                <w:t>)</w:t>
              </w:r>
            </w:ins>
          </w:p>
        </w:tc>
      </w:tr>
      <w:tr w:rsidR="00BC56D4" w:rsidRPr="00551193" w14:paraId="2AD7BEB7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9AFBCB" w14:textId="77777777" w:rsidR="00BC56D4" w:rsidRPr="00996D92" w:rsidRDefault="00BC56D4" w:rsidP="00BC56D4">
            <w:pPr>
              <w:rPr>
                <w:rFonts w:ascii="Arial" w:hAnsi="Arial"/>
                <w:b/>
                <w:sz w:val="22"/>
              </w:rPr>
            </w:pPr>
            <w:r w:rsidRPr="00996D92">
              <w:rPr>
                <w:rFonts w:ascii="Arial" w:hAnsi="Arial"/>
                <w:b/>
                <w:sz w:val="22"/>
              </w:rPr>
              <w:t>P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BA8DAF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proofErr w:type="gramStart"/>
            <w:r w:rsidRPr="00996D92">
              <w:rPr>
                <w:rFonts w:ascii="Arial" w:hAnsi="Arial"/>
                <w:sz w:val="22"/>
              </w:rPr>
              <w:t>p</w:t>
            </w:r>
            <w:proofErr w:type="gramEnd"/>
            <w:r w:rsidRPr="00996D92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DA64D7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proofErr w:type="gramStart"/>
            <w:r w:rsidRPr="00996D92">
              <w:rPr>
                <w:rFonts w:ascii="Arial" w:hAnsi="Arial"/>
                <w:sz w:val="22"/>
              </w:rPr>
              <w:t>p</w:t>
            </w:r>
            <w:proofErr w:type="gramEnd"/>
            <w:r w:rsidRPr="00996D92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double" w:sz="4" w:space="0" w:color="auto"/>
            </w:tcBorders>
          </w:tcPr>
          <w:p w14:paraId="4C5B6605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proofErr w:type="gramStart"/>
            <w:r w:rsidRPr="00996D92">
              <w:rPr>
                <w:rFonts w:ascii="Arial" w:hAnsi="Arial"/>
                <w:sz w:val="22"/>
              </w:rPr>
              <w:t>p</w:t>
            </w:r>
            <w:proofErr w:type="gramEnd"/>
            <w:r w:rsidRPr="00996D92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14:paraId="6965A674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proofErr w:type="gramStart"/>
            <w:r w:rsidRPr="00996D92">
              <w:rPr>
                <w:rFonts w:ascii="Arial" w:hAnsi="Arial"/>
                <w:sz w:val="22"/>
              </w:rPr>
              <w:t>p</w:t>
            </w:r>
            <w:proofErr w:type="gramEnd"/>
            <w:r w:rsidRPr="00996D92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AFABC5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proofErr w:type="gramStart"/>
            <w:r w:rsidRPr="00996D92">
              <w:rPr>
                <w:rFonts w:ascii="Arial" w:hAnsi="Arial"/>
                <w:sz w:val="22"/>
              </w:rPr>
              <w:t>p</w:t>
            </w:r>
            <w:proofErr w:type="gramEnd"/>
            <w:r w:rsidRPr="00996D92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5D9988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proofErr w:type="gramStart"/>
            <w:r w:rsidRPr="00996D92">
              <w:rPr>
                <w:rFonts w:ascii="Arial" w:hAnsi="Arial"/>
                <w:sz w:val="22"/>
              </w:rPr>
              <w:t>p</w:t>
            </w:r>
            <w:proofErr w:type="gramEnd"/>
            <w:r w:rsidRPr="00996D92">
              <w:rPr>
                <w:rFonts w:ascii="Arial" w:hAnsi="Arial"/>
                <w:sz w:val="22"/>
              </w:rPr>
              <w:t>&lt;.001</w:t>
            </w:r>
          </w:p>
        </w:tc>
      </w:tr>
      <w:tr w:rsidR="00BC56D4" w:rsidRPr="00551193" w14:paraId="3976D75B" w14:textId="77777777" w:rsidTr="00BC56D4">
        <w:tc>
          <w:tcPr>
            <w:tcW w:w="10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C30D2" w14:textId="77777777" w:rsidR="00BC56D4" w:rsidRPr="00996D92" w:rsidRDefault="00BC56D4" w:rsidP="00BC56D4">
            <w:pPr>
              <w:rPr>
                <w:rFonts w:ascii="Arial" w:hAnsi="Arial"/>
                <w:b/>
                <w:sz w:val="22"/>
              </w:rPr>
            </w:pPr>
            <w:proofErr w:type="gramStart"/>
            <w:r w:rsidRPr="00996D92">
              <w:rPr>
                <w:rFonts w:ascii="Arial" w:hAnsi="Arial"/>
                <w:b/>
                <w:sz w:val="22"/>
              </w:rPr>
              <w:t>r</w:t>
            </w:r>
            <w:r w:rsidRPr="00996D92">
              <w:rPr>
                <w:rFonts w:ascii="Arial" w:hAnsi="Arial"/>
                <w:b/>
                <w:sz w:val="22"/>
                <w:vertAlign w:val="superscript"/>
              </w:rPr>
              <w:t>2</w:t>
            </w:r>
            <w:proofErr w:type="gramEnd"/>
            <w:r w:rsidRPr="00996D92">
              <w:rPr>
                <w:rFonts w:ascii="Arial" w:hAnsi="Arial"/>
                <w:b/>
                <w:sz w:val="22"/>
              </w:rPr>
              <w:t xml:space="preserve"> (adj.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9C6ED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r w:rsidRPr="00996D92">
              <w:rPr>
                <w:rFonts w:ascii="Arial" w:hAnsi="Arial"/>
                <w:sz w:val="22"/>
              </w:rPr>
              <w:t>.3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13562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r w:rsidRPr="00996D92">
              <w:rPr>
                <w:rFonts w:ascii="Arial" w:hAnsi="Arial"/>
                <w:sz w:val="22"/>
              </w:rPr>
              <w:t>.43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double" w:sz="4" w:space="0" w:color="auto"/>
            </w:tcBorders>
          </w:tcPr>
          <w:p w14:paraId="6FA9CEC9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r w:rsidRPr="00996D92">
              <w:rPr>
                <w:rFonts w:ascii="Arial" w:hAnsi="Arial"/>
                <w:sz w:val="22"/>
              </w:rPr>
              <w:t>.45</w:t>
            </w:r>
          </w:p>
        </w:tc>
        <w:tc>
          <w:tcPr>
            <w:tcW w:w="1440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14:paraId="606EDB38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r w:rsidRPr="00996D92">
              <w:rPr>
                <w:rFonts w:ascii="Arial" w:hAnsi="Arial"/>
                <w:sz w:val="22"/>
              </w:rPr>
              <w:t>.3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CEA42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r w:rsidRPr="00996D92">
              <w:rPr>
                <w:rFonts w:ascii="Arial" w:hAnsi="Arial"/>
                <w:sz w:val="22"/>
              </w:rPr>
              <w:t>.44</w:t>
            </w:r>
          </w:p>
        </w:tc>
        <w:tc>
          <w:tcPr>
            <w:tcW w:w="13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3A392" w14:textId="77777777" w:rsidR="00BC56D4" w:rsidRPr="00996D92" w:rsidRDefault="00BC56D4" w:rsidP="00BC56D4">
            <w:pPr>
              <w:rPr>
                <w:rFonts w:ascii="Arial" w:hAnsi="Arial"/>
                <w:sz w:val="22"/>
              </w:rPr>
            </w:pPr>
            <w:r w:rsidRPr="00996D92">
              <w:rPr>
                <w:rFonts w:ascii="Arial" w:hAnsi="Arial"/>
                <w:sz w:val="22"/>
              </w:rPr>
              <w:t>.44</w:t>
            </w:r>
          </w:p>
        </w:tc>
      </w:tr>
    </w:tbl>
    <w:p w14:paraId="1F308432" w14:textId="77777777" w:rsidR="00BC56D4" w:rsidRDefault="00BC56D4">
      <w:pPr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S1 Table</w:t>
      </w:r>
      <w:r w:rsidRPr="00F90598">
        <w:rPr>
          <w:rFonts w:ascii="Arial" w:hAnsi="Arial"/>
          <w:sz w:val="22"/>
        </w:rPr>
        <w:t>. Parameter estimates</w:t>
      </w:r>
      <w:ins w:id="136" w:author="Kara Stevens" w:date="2015-03-03T19:25:00Z">
        <w:r w:rsidR="00E05822">
          <w:rPr>
            <w:rFonts w:ascii="Arial" w:hAnsi="Arial"/>
            <w:sz w:val="22"/>
          </w:rPr>
          <w:t xml:space="preserve"> (standard error)</w:t>
        </w:r>
      </w:ins>
      <w:r>
        <w:rPr>
          <w:rFonts w:ascii="Arial" w:hAnsi="Arial"/>
          <w:sz w:val="22"/>
        </w:rPr>
        <w:t xml:space="preserve"> </w:t>
      </w:r>
      <w:del w:id="137" w:author="Kara Stevens" w:date="2015-03-03T19:25:00Z">
        <w:r w:rsidRPr="00F90598" w:rsidDel="00E05822">
          <w:rPr>
            <w:rFonts w:ascii="Arial" w:hAnsi="Arial"/>
            <w:sz w:val="22"/>
          </w:rPr>
          <w:sym w:font="Symbol" w:char="F0B1"/>
        </w:r>
        <w:r w:rsidDel="00E05822">
          <w:rPr>
            <w:rFonts w:ascii="Arial" w:hAnsi="Arial"/>
            <w:sz w:val="22"/>
          </w:rPr>
          <w:delText xml:space="preserve"> standard error</w:delText>
        </w:r>
        <w:r w:rsidRPr="00F90598" w:rsidDel="00E05822">
          <w:rPr>
            <w:rFonts w:ascii="Arial" w:hAnsi="Arial"/>
            <w:sz w:val="22"/>
          </w:rPr>
          <w:delText xml:space="preserve"> </w:delText>
        </w:r>
      </w:del>
      <w:r w:rsidRPr="00F90598">
        <w:rPr>
          <w:rFonts w:ascii="Arial" w:hAnsi="Arial"/>
          <w:sz w:val="22"/>
        </w:rPr>
        <w:t xml:space="preserve">and model fit characteristics for </w:t>
      </w:r>
      <w:r>
        <w:rPr>
          <w:rFonts w:ascii="Arial" w:hAnsi="Arial"/>
          <w:sz w:val="22"/>
        </w:rPr>
        <w:t>the model</w:t>
      </w:r>
      <w:r w:rsidRPr="00F90598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of best fit </w:t>
      </w:r>
      <w:r w:rsidRPr="00F90598">
        <w:rPr>
          <w:rFonts w:ascii="Arial" w:hAnsi="Arial"/>
          <w:sz w:val="22"/>
        </w:rPr>
        <w:t>in each community for both the friends and fishing partners</w:t>
      </w:r>
      <w:r>
        <w:rPr>
          <w:rFonts w:ascii="Arial" w:hAnsi="Arial"/>
          <w:sz w:val="22"/>
        </w:rPr>
        <w:t>’</w:t>
      </w:r>
      <w:r w:rsidRPr="00F90598">
        <w:rPr>
          <w:rFonts w:ascii="Arial" w:hAnsi="Arial"/>
          <w:sz w:val="22"/>
        </w:rPr>
        <w:t xml:space="preserve"> social networks.</w:t>
      </w:r>
    </w:p>
    <w:p w14:paraId="234C263E" w14:textId="77777777" w:rsidR="00BC56D4" w:rsidRPr="00BC56D4" w:rsidRDefault="00BC56D4">
      <w:pPr>
        <w:rPr>
          <w:rFonts w:ascii="Arial" w:hAnsi="Arial"/>
          <w:sz w:val="22"/>
        </w:rPr>
      </w:pPr>
      <w:r w:rsidRPr="00BC56D4">
        <w:rPr>
          <w:rFonts w:ascii="Arial" w:hAnsi="Arial"/>
          <w:sz w:val="22"/>
        </w:rPr>
        <w:t xml:space="preserve">* </w:t>
      </w:r>
      <w:proofErr w:type="gramStart"/>
      <w:r w:rsidRPr="00BC56D4">
        <w:rPr>
          <w:rFonts w:ascii="Arial" w:hAnsi="Arial"/>
          <w:sz w:val="22"/>
        </w:rPr>
        <w:t>p</w:t>
      </w:r>
      <w:proofErr w:type="gramEnd"/>
      <w:r w:rsidRPr="00BC56D4">
        <w:rPr>
          <w:rFonts w:ascii="Arial" w:hAnsi="Arial"/>
          <w:sz w:val="22"/>
        </w:rPr>
        <w:t>&lt;.05; ** p&lt;.001</w:t>
      </w:r>
    </w:p>
    <w:p w14:paraId="3B63D537" w14:textId="77777777" w:rsidR="00BC56D4" w:rsidRDefault="00BC56D4"/>
    <w:sectPr w:rsidR="00BC56D4" w:rsidSect="00F92FA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6D4"/>
    <w:rsid w:val="00014671"/>
    <w:rsid w:val="000F6884"/>
    <w:rsid w:val="00214CD2"/>
    <w:rsid w:val="003247A2"/>
    <w:rsid w:val="003533A6"/>
    <w:rsid w:val="00433334"/>
    <w:rsid w:val="005A416C"/>
    <w:rsid w:val="00633C20"/>
    <w:rsid w:val="007822DA"/>
    <w:rsid w:val="007B481B"/>
    <w:rsid w:val="00B131DB"/>
    <w:rsid w:val="00BC56D4"/>
    <w:rsid w:val="00DE100C"/>
    <w:rsid w:val="00E05822"/>
    <w:rsid w:val="00F92FAC"/>
    <w:rsid w:val="00FE40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4A09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6D4"/>
    <w:rPr>
      <w:rFonts w:ascii="Calibri" w:eastAsia="Cambria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hAnsi="Times New Roman"/>
      <w:i/>
      <w:szCs w:val="22"/>
      <w:lang w:eastAsia="ja-JP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hAnsi="Times New Roman"/>
      <w:smallCaps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82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22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6D4"/>
    <w:rPr>
      <w:rFonts w:ascii="Calibri" w:eastAsia="Cambria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hAnsi="Times New Roman"/>
      <w:i/>
      <w:szCs w:val="22"/>
      <w:lang w:eastAsia="ja-JP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hAnsi="Times New Roman"/>
      <w:smallCaps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82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22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8</Words>
  <Characters>846</Characters>
  <Application>Microsoft Macintosh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Stevens</dc:creator>
  <cp:keywords/>
  <dc:description/>
  <cp:lastModifiedBy>Kara Stevens</cp:lastModifiedBy>
  <cp:revision>2</cp:revision>
  <dcterms:created xsi:type="dcterms:W3CDTF">2015-02-23T02:30:00Z</dcterms:created>
  <dcterms:modified xsi:type="dcterms:W3CDTF">2015-03-04T00:32:00Z</dcterms:modified>
</cp:coreProperties>
</file>